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636BA" w14:textId="535C9CFC" w:rsidR="00916DFF" w:rsidRDefault="00916DFF">
      <w:r w:rsidRPr="00916DFF">
        <w:rPr>
          <w:b/>
          <w:bCs/>
        </w:rPr>
        <w:t>Multimedia Appendix 3.</w:t>
      </w:r>
      <w:r w:rsidRPr="00916DFF">
        <w:t xml:space="preserve"> Data extraction for methods or tools used for the assessment of university food environments.</w:t>
      </w:r>
    </w:p>
    <w:p w14:paraId="379DC1E7" w14:textId="77777777" w:rsidR="00916DFF" w:rsidRDefault="00916DFF"/>
    <w:tbl>
      <w:tblPr>
        <w:tblStyle w:val="a"/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680"/>
        <w:gridCol w:w="2130"/>
        <w:gridCol w:w="3900"/>
      </w:tblGrid>
      <w:tr w:rsidR="00FC4D95" w14:paraId="4176E3E8" w14:textId="77777777">
        <w:trPr>
          <w:trHeight w:val="9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DF9376" w14:textId="77777777" w:rsidR="00FC4D95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, Year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28DE9F" w14:textId="77777777" w:rsidR="00FC4D95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ol Description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161EB" w14:textId="77777777" w:rsidR="00FC4D95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essment Methods</w:t>
            </w:r>
          </w:p>
        </w:tc>
        <w:tc>
          <w:tcPr>
            <w:tcW w:w="3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613EA" w14:textId="77777777" w:rsidR="00FC4D95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ary Findings Regarding Food Environment</w:t>
            </w:r>
          </w:p>
        </w:tc>
      </w:tr>
      <w:tr w:rsidR="00FC4D95" w14:paraId="1D3A935B" w14:textId="77777777">
        <w:trPr>
          <w:trHeight w:val="300"/>
        </w:trPr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20457" w14:textId="77777777" w:rsidR="00FC4D95" w:rsidRDefault="00FC4D9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D34E8" w14:textId="77777777" w:rsidR="00FC4D95" w:rsidRDefault="00FC4D9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35DB5" w14:textId="77777777" w:rsidR="00FC4D95" w:rsidRDefault="00FC4D9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EAFCA" w14:textId="77777777" w:rsidR="00FC4D95" w:rsidRDefault="00FC4D9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5B92B41" w14:textId="77777777" w:rsidR="00FC4D95" w:rsidRDefault="00FC4D95"/>
    <w:sectPr w:rsidR="00FC4D9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M0MzI0MTY3MTAyN7NQ0lEKTi0uzszPAykwrAUAfmDOhiwAAAA="/>
  </w:docVars>
  <w:rsids>
    <w:rsidRoot w:val="00FC4D95"/>
    <w:rsid w:val="003936B0"/>
    <w:rsid w:val="0040189E"/>
    <w:rsid w:val="00636F26"/>
    <w:rsid w:val="00916DFF"/>
    <w:rsid w:val="009F10CC"/>
    <w:rsid w:val="00A91668"/>
    <w:rsid w:val="00CC78A1"/>
    <w:rsid w:val="00FC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0A6079"/>
  <w15:docId w15:val="{318B638F-D531-4D22-8999-EF885F498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C78A1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916DF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6D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>UNC Charlotte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5</cp:revision>
  <dcterms:created xsi:type="dcterms:W3CDTF">2024-04-27T00:32:00Z</dcterms:created>
  <dcterms:modified xsi:type="dcterms:W3CDTF">2024-08-23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eb739107c840627cbadf044b5acc37b2a7d6cec382d75c8f49c8989561e081</vt:lpwstr>
  </property>
</Properties>
</file>